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31A65" w14:textId="7338ED50" w:rsidR="0017396A" w:rsidRPr="00A5471F" w:rsidRDefault="00903253" w:rsidP="00D864CB">
      <w:pPr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A5471F">
        <w:rPr>
          <w:rFonts w:ascii="Times New Roman" w:hAnsi="Times New Roman" w:cs="Times New Roman"/>
          <w:b/>
        </w:rPr>
        <w:t>Tab</w:t>
      </w:r>
      <w:r w:rsidR="00316FB5" w:rsidRPr="00A5471F">
        <w:rPr>
          <w:rFonts w:ascii="Times New Roman" w:hAnsi="Times New Roman" w:cs="Times New Roman"/>
          <w:b/>
        </w:rPr>
        <w:t>le S1</w:t>
      </w:r>
      <w:r w:rsidR="00316FB5" w:rsidRPr="00A5471F">
        <w:rPr>
          <w:rFonts w:ascii="Times New Roman" w:hAnsi="Times New Roman" w:cs="Times New Roman"/>
        </w:rPr>
        <w:t xml:space="preserve">. </w:t>
      </w:r>
      <w:r w:rsidR="0027137D" w:rsidRPr="00A5471F">
        <w:rPr>
          <w:rFonts w:ascii="Times New Roman" w:hAnsi="Times New Roman" w:cs="Times New Roman"/>
        </w:rPr>
        <w:t>Abbreviated</w:t>
      </w:r>
      <w:r w:rsidR="00316FB5" w:rsidRPr="00A5471F">
        <w:rPr>
          <w:rFonts w:ascii="Times New Roman" w:hAnsi="Times New Roman" w:cs="Times New Roman"/>
        </w:rPr>
        <w:t xml:space="preserve"> Injury Scale</w:t>
      </w:r>
      <w:r w:rsidRPr="00A5471F">
        <w:rPr>
          <w:rFonts w:ascii="Times New Roman" w:hAnsi="Times New Roman" w:cs="Times New Roman"/>
        </w:rPr>
        <w:t xml:space="preserve"> of the Head </w:t>
      </w:r>
      <w:r w:rsidR="001154AC" w:rsidRPr="00A5471F">
        <w:rPr>
          <w:rFonts w:ascii="Times New Roman" w:hAnsi="Times New Roman" w:cs="Times New Roman"/>
        </w:rPr>
        <w:t>(24)</w:t>
      </w:r>
    </w:p>
    <w:p w14:paraId="0A6B292C" w14:textId="77777777" w:rsidR="00903253" w:rsidRPr="00A5471F" w:rsidRDefault="0090325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2301"/>
        <w:gridCol w:w="2568"/>
        <w:gridCol w:w="2410"/>
        <w:gridCol w:w="2415"/>
      </w:tblGrid>
      <w:tr w:rsidR="00ED7509" w:rsidRPr="00A5471F" w14:paraId="05225046" w14:textId="77777777" w:rsidTr="00ED7509">
        <w:tc>
          <w:tcPr>
            <w:tcW w:w="988" w:type="dxa"/>
          </w:tcPr>
          <w:p w14:paraId="4B8BA0A3" w14:textId="40B3E86D" w:rsidR="00316FB5" w:rsidRPr="00A5471F" w:rsidRDefault="00316FB5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AIS score </w:t>
            </w:r>
          </w:p>
        </w:tc>
        <w:tc>
          <w:tcPr>
            <w:tcW w:w="2268" w:type="dxa"/>
          </w:tcPr>
          <w:p w14:paraId="469E706B" w14:textId="50D847F3" w:rsidR="00316FB5" w:rsidRPr="00A5471F" w:rsidRDefault="00316FB5" w:rsidP="009540FE">
            <w:pPr>
              <w:pStyle w:val="ListParagraph"/>
              <w:numPr>
                <w:ilvl w:val="0"/>
                <w:numId w:val="1"/>
              </w:numPr>
              <w:ind w:left="350" w:hanging="350"/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301" w:type="dxa"/>
          </w:tcPr>
          <w:p w14:paraId="474BA598" w14:textId="07E1C6DC" w:rsidR="00316FB5" w:rsidRPr="00A5471F" w:rsidRDefault="00316FB5" w:rsidP="009540FE">
            <w:pPr>
              <w:pStyle w:val="ListParagraph"/>
              <w:numPr>
                <w:ilvl w:val="0"/>
                <w:numId w:val="1"/>
              </w:numPr>
              <w:ind w:left="290" w:hanging="290"/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68" w:type="dxa"/>
          </w:tcPr>
          <w:p w14:paraId="3C1C8133" w14:textId="03957C2D" w:rsidR="00316FB5" w:rsidRPr="00A5471F" w:rsidRDefault="00316FB5" w:rsidP="009540FE">
            <w:pPr>
              <w:pStyle w:val="ListParagraph"/>
              <w:numPr>
                <w:ilvl w:val="0"/>
                <w:numId w:val="1"/>
              </w:numPr>
              <w:ind w:left="390" w:hanging="390"/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Severe not life-threatening</w:t>
            </w:r>
          </w:p>
        </w:tc>
        <w:tc>
          <w:tcPr>
            <w:tcW w:w="2410" w:type="dxa"/>
          </w:tcPr>
          <w:p w14:paraId="2C955839" w14:textId="4DAF3139" w:rsidR="00316FB5" w:rsidRPr="00A5471F" w:rsidRDefault="00316FB5" w:rsidP="009540FE">
            <w:pPr>
              <w:pStyle w:val="ListParagraph"/>
              <w:numPr>
                <w:ilvl w:val="0"/>
                <w:numId w:val="1"/>
              </w:numPr>
              <w:ind w:left="400" w:hanging="400"/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Severe life-threatening</w:t>
            </w:r>
          </w:p>
        </w:tc>
        <w:tc>
          <w:tcPr>
            <w:tcW w:w="2415" w:type="dxa"/>
          </w:tcPr>
          <w:p w14:paraId="78663C40" w14:textId="69F5119E" w:rsidR="00316FB5" w:rsidRPr="00A5471F" w:rsidRDefault="00316FB5" w:rsidP="009540FE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Critical, </w:t>
            </w:r>
            <w:r w:rsidR="00296D01" w:rsidRPr="00A5471F">
              <w:rPr>
                <w:rFonts w:ascii="Times New Roman" w:hAnsi="Times New Roman" w:cs="Times New Roman"/>
              </w:rPr>
              <w:t>survival</w:t>
            </w:r>
            <w:r w:rsidRPr="00A5471F">
              <w:rPr>
                <w:rFonts w:ascii="Times New Roman" w:hAnsi="Times New Roman" w:cs="Times New Roman"/>
              </w:rPr>
              <w:t xml:space="preserve"> uncertain </w:t>
            </w:r>
          </w:p>
        </w:tc>
      </w:tr>
      <w:tr w:rsidR="00ED7509" w:rsidRPr="00A5471F" w14:paraId="1F2745F7" w14:textId="77777777" w:rsidTr="00ED7509">
        <w:tc>
          <w:tcPr>
            <w:tcW w:w="988" w:type="dxa"/>
          </w:tcPr>
          <w:p w14:paraId="106E4BFF" w14:textId="7F136DA1" w:rsidR="00316FB5" w:rsidRPr="00A5471F" w:rsidRDefault="00316F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d </w:t>
            </w:r>
          </w:p>
        </w:tc>
        <w:tc>
          <w:tcPr>
            <w:tcW w:w="2268" w:type="dxa"/>
          </w:tcPr>
          <w:p w14:paraId="2761A577" w14:textId="77777777" w:rsidR="00316FB5" w:rsidRPr="00A5471F" w:rsidRDefault="00316F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ke on admission or initial observation: </w:t>
            </w:r>
          </w:p>
          <w:p w14:paraId="726642CF" w14:textId="6D27A198" w:rsidR="00316FB5" w:rsidRPr="00A5471F" w:rsidRDefault="0031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No prior unconsciousness but may have headache/dizziness 2o to head </w:t>
            </w:r>
            <w:r w:rsidR="0046468D" w:rsidRPr="00A5471F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2301" w:type="dxa"/>
          </w:tcPr>
          <w:p w14:paraId="02866ED5" w14:textId="77777777" w:rsidR="00316FB5" w:rsidRPr="00A5471F" w:rsidRDefault="004646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ke on admission or initial observation: </w:t>
            </w:r>
          </w:p>
          <w:p w14:paraId="4ECF2530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Prior unconsciousness but length of time unspecified.  </w:t>
            </w:r>
          </w:p>
          <w:p w14:paraId="5B7D7B5A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Amnesia (no recollection of crash). </w:t>
            </w:r>
          </w:p>
          <w:p w14:paraId="77F20BC0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Unconsciousness &lt; 15 min. </w:t>
            </w:r>
          </w:p>
          <w:p w14:paraId="581E02D9" w14:textId="428A6474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Fracture of vault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frontal, occipital, parietal, sphenoid, temporal or unspecified, closed, </w:t>
            </w:r>
            <w:proofErr w:type="spellStart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undisplaced</w:t>
            </w:r>
            <w:proofErr w:type="spellEnd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diastatic</w:t>
            </w:r>
            <w:proofErr w:type="spellEnd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, linear, simple. </w:t>
            </w:r>
          </w:p>
        </w:tc>
        <w:tc>
          <w:tcPr>
            <w:tcW w:w="2568" w:type="dxa"/>
          </w:tcPr>
          <w:p w14:paraId="79B4131C" w14:textId="77777777" w:rsidR="00316FB5" w:rsidRPr="00A5471F" w:rsidRDefault="004646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ke on admission or initial observation: </w:t>
            </w:r>
          </w:p>
          <w:p w14:paraId="3C93C99A" w14:textId="6D724A99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Prior unconsciousness but length unspecified/amnesia. </w:t>
            </w:r>
          </w:p>
          <w:p w14:paraId="54A4B123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Unconsciousness 15 min with neurological deficit.</w:t>
            </w:r>
          </w:p>
          <w:p w14:paraId="3E20A927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Unconsciousness 15-59 min. </w:t>
            </w:r>
          </w:p>
          <w:p w14:paraId="25BCA9C1" w14:textId="77777777" w:rsidR="0046468D" w:rsidRPr="00A5471F" w:rsidRDefault="0046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Lethargic, stuporous, obtunded on admission or initial observation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can be aroused by verbal stimuli</w:t>
            </w:r>
            <w:r w:rsidR="00317697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3E55456" w14:textId="77777777" w:rsidR="00317697" w:rsidRPr="00A5471F" w:rsidRDefault="0031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Unconsciousness on admission or initial observation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unresponsive to verbal commands)</w:t>
            </w:r>
            <w:r w:rsidR="006F4D1A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&lt; 1 h. </w:t>
            </w:r>
          </w:p>
          <w:p w14:paraId="11C72E94" w14:textId="77777777" w:rsidR="006F4D1A" w:rsidRPr="00A5471F" w:rsidRDefault="006F4D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en level of consciousness on admission or initial observation is unknown: </w:t>
            </w:r>
          </w:p>
          <w:p w14:paraId="0FA1F834" w14:textId="77777777" w:rsidR="006F4D1A" w:rsidRPr="00A5471F" w:rsidRDefault="006F4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Unconsciousness 15-59 min. Unconsciousness &lt; 15 min with neurological deficit. </w:t>
            </w:r>
          </w:p>
          <w:p w14:paraId="5DA42FE8" w14:textId="77777777" w:rsidR="006F4D1A" w:rsidRPr="00A5471F" w:rsidRDefault="006F4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Fracture of base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basilar, ethmoid, orbital roof, sphenoid, temporal) without CSF leak *. </w:t>
            </w:r>
          </w:p>
          <w:p w14:paraId="42A39EB9" w14:textId="77777777" w:rsidR="006F4D1A" w:rsidRPr="00A5471F" w:rsidRDefault="006F4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Comminuted compound, depressed or displaced fracture of vault. </w:t>
            </w:r>
          </w:p>
          <w:p w14:paraId="1A0CF839" w14:textId="77777777" w:rsidR="006F4D1A" w:rsidRPr="00A5471F" w:rsidRDefault="006F4D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rebellum, cerebrum: </w:t>
            </w:r>
          </w:p>
          <w:p w14:paraId="12601E38" w14:textId="43708FF9" w:rsidR="006F4D1A" w:rsidRPr="00A5471F" w:rsidRDefault="006F4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Contusion, injury involving any of the following but not further anatomic description (subarachnoid hemorrhage, edema, brain swelling, 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pial hemorrhage, hygroma, ischemia, infarction).</w:t>
            </w:r>
          </w:p>
        </w:tc>
        <w:tc>
          <w:tcPr>
            <w:tcW w:w="2410" w:type="dxa"/>
          </w:tcPr>
          <w:p w14:paraId="5FC8AF79" w14:textId="77777777" w:rsidR="00316FB5" w:rsidRPr="00A5471F" w:rsidRDefault="00D96E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wake on admission or initial observation: </w:t>
            </w:r>
          </w:p>
          <w:p w14:paraId="230DAB16" w14:textId="77777777" w:rsidR="00D96ED0" w:rsidRPr="00A5471F" w:rsidRDefault="00D96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Unconscious 15-59 min with neurological deficit.</w:t>
            </w:r>
          </w:p>
          <w:p w14:paraId="2C14C49D" w14:textId="77777777" w:rsidR="00D96ED0" w:rsidRPr="00A5471F" w:rsidRDefault="00D96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Lethargic, stuporous, obtunded on admission or initial observation (can be aroused by verbal stimuli). </w:t>
            </w:r>
            <w:r w:rsidR="00F65F92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Prior unconsciousness </w:t>
            </w:r>
            <w:r w:rsidR="000E67D8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for unspecified length of time involving neurological deficit.  </w:t>
            </w:r>
          </w:p>
          <w:p w14:paraId="33C774BB" w14:textId="77777777" w:rsidR="000E67D8" w:rsidRPr="00A5471F" w:rsidRDefault="000E6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Unresponsive on admission or initial observation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unresponsive to verbal commands):</w:t>
            </w:r>
          </w:p>
          <w:p w14:paraId="22FD3305" w14:textId="346476EA" w:rsidR="000E67D8" w:rsidRPr="00A5471F" w:rsidRDefault="000E6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1-24 h (includes 1 calendar day when hours cannot be estimated). 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movements but only upon painful stimuli (no matter the length of unconsciousness). Length of unconsciousness unspecified/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unconscious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&lt; 1 h involving neurological deficit. </w:t>
            </w:r>
          </w:p>
          <w:p w14:paraId="5EDAB9CF" w14:textId="0470FC03" w:rsidR="000E67D8" w:rsidRPr="00A5471F" w:rsidRDefault="000E67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en level of </w:t>
            </w:r>
            <w:r w:rsidR="00A55459"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unconsciousness</w:t>
            </w: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 admission or initial observation is unknown, but unconscious for: </w:t>
            </w:r>
          </w:p>
          <w:p w14:paraId="1BEB98F0" w14:textId="6153DCD1" w:rsidR="000E67D8" w:rsidRPr="00A5471F" w:rsidRDefault="000E6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1-24 h (includes 1 calendar day when h</w:t>
            </w:r>
            <w:r w:rsidR="00A5471F" w:rsidRPr="00A5471F">
              <w:rPr>
                <w:rFonts w:ascii="Times New Roman" w:hAnsi="Times New Roman" w:cs="Times New Roman"/>
                <w:sz w:val="20"/>
                <w:szCs w:val="20"/>
              </w:rPr>
              <w:t>ours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cannot be estimated). 15-59 min </w:t>
            </w:r>
            <w:r w:rsidR="00DC1134" w:rsidRPr="00A547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volving neurological deficit. </w:t>
            </w:r>
          </w:p>
          <w:p w14:paraId="14090D68" w14:textId="0D32C840" w:rsidR="00DC1134" w:rsidRPr="00A5471F" w:rsidRDefault="00DC1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Fracture of base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basilar ethmoid, orbital roof, sphenoid, temporal with CSF leak * /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pneumocephalus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530ED05C" w14:textId="55B02520" w:rsidR="00DC1134" w:rsidRPr="00A5471F" w:rsidRDefault="00DC1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Fracture of vault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frontal</w:t>
            </w:r>
            <w:r w:rsidR="00A55459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, occipital, parietal, sphenoid, temporal, 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r w:rsidR="00A55459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) open, dura torn, CSF leak, 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pneumocephalus</w:t>
            </w:r>
            <w:r w:rsidR="00A55459"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or brain exposed. </w:t>
            </w:r>
          </w:p>
          <w:p w14:paraId="0C740697" w14:textId="0035BBC8" w:rsidR="00A55459" w:rsidRPr="00A5471F" w:rsidRDefault="00A55459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Cerebellum or cerebrum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laceration hematoma epidural/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subdural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&lt; 100 cc or </w:t>
            </w:r>
            <w:r w:rsidR="00296D01" w:rsidRPr="00A5471F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, hematoma intracerebral, intracerebellar (including petechial and subcortical hematoma)</w:t>
            </w:r>
            <w:r w:rsidRPr="00A54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5" w:type="dxa"/>
          </w:tcPr>
          <w:p w14:paraId="7D80BE1A" w14:textId="77777777" w:rsidR="00316FB5" w:rsidRPr="00A5471F" w:rsidRDefault="00A5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Unconscious on admission or initial observation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(unresponsive to verbal stimuli):</w:t>
            </w:r>
          </w:p>
          <w:p w14:paraId="7147C02A" w14:textId="77777777" w:rsidR="00A55459" w:rsidRPr="00A5471F" w:rsidRDefault="00A5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Inappropriate movements (decerebrate, decorticate, flaccid, no response to pain- no matter the length of unconsciousness. </w:t>
            </w:r>
          </w:p>
          <w:p w14:paraId="76F9CF64" w14:textId="77777777" w:rsidR="00A55459" w:rsidRPr="00A5471F" w:rsidRDefault="00A5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1-24 h (includes 1 calendar day when </w:t>
            </w:r>
            <w:proofErr w:type="spellStart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cannot be estimated) / appropriate movements but only upon painful stimuli (no matter the length of unconsciousness with neurological deficit. </w:t>
            </w:r>
          </w:p>
          <w:p w14:paraId="658ADF9F" w14:textId="77777777" w:rsidR="00A55459" w:rsidRPr="00A5471F" w:rsidRDefault="00A5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When level of consciousness on admission or initial observation is unknown but unconscious for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: 1-24 h with neurological deficit. &gt; 24 hrs. </w:t>
            </w:r>
          </w:p>
          <w:p w14:paraId="1C4061F7" w14:textId="77777777" w:rsidR="00A55459" w:rsidRPr="00A5471F" w:rsidRDefault="00A5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Brain stem: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compression, contusion, injury involving hemorrhage.  </w:t>
            </w:r>
          </w:p>
          <w:p w14:paraId="5A2D83D4" w14:textId="6CFAF5B4" w:rsidR="00A55459" w:rsidRPr="00A5471F" w:rsidRDefault="00A55459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  <w:b/>
                <w:sz w:val="20"/>
                <w:szCs w:val="20"/>
              </w:rPr>
              <w:t>Cerebellum or cerebrum:</w:t>
            </w:r>
            <w:r w:rsidRPr="00A5471F">
              <w:rPr>
                <w:rFonts w:ascii="Times New Roman" w:hAnsi="Times New Roman" w:cs="Times New Roman"/>
                <w:sz w:val="20"/>
                <w:szCs w:val="20"/>
              </w:rPr>
              <w:t xml:space="preserve"> hematoma, epidural, subdural &gt; 100 cc diffuse brain injury / white matter shearing injury. </w:t>
            </w:r>
          </w:p>
        </w:tc>
      </w:tr>
    </w:tbl>
    <w:p w14:paraId="4C174630" w14:textId="376870DC" w:rsidR="00903253" w:rsidRPr="00A5471F" w:rsidRDefault="00880BB7" w:rsidP="00880BB7">
      <w:pPr>
        <w:rPr>
          <w:rFonts w:ascii="Times New Roman" w:hAnsi="Times New Roman" w:cs="Times New Roman"/>
        </w:rPr>
      </w:pPr>
      <w:r w:rsidRPr="00A5471F">
        <w:rPr>
          <w:rFonts w:ascii="Times New Roman" w:hAnsi="Times New Roman" w:cs="Times New Roman"/>
        </w:rPr>
        <w:lastRenderedPageBreak/>
        <w:t>* CSF: cerebrospinal fluid</w:t>
      </w:r>
    </w:p>
    <w:p w14:paraId="3CBE66DD" w14:textId="77777777" w:rsidR="00880BB7" w:rsidRPr="00A5471F" w:rsidRDefault="00880BB7" w:rsidP="00880BB7">
      <w:pPr>
        <w:rPr>
          <w:rFonts w:ascii="Times New Roman" w:hAnsi="Times New Roman" w:cs="Times New Roman"/>
        </w:rPr>
      </w:pPr>
    </w:p>
    <w:p w14:paraId="3078FCFA" w14:textId="77777777" w:rsidR="00ED7509" w:rsidRPr="00A5471F" w:rsidRDefault="00ED7509" w:rsidP="00880BB7">
      <w:pPr>
        <w:rPr>
          <w:rFonts w:ascii="Times New Roman" w:hAnsi="Times New Roman" w:cs="Times New Roman"/>
        </w:rPr>
      </w:pPr>
    </w:p>
    <w:p w14:paraId="2C8DE2F4" w14:textId="77777777" w:rsidR="00ED7509" w:rsidRPr="00A5471F" w:rsidRDefault="00ED7509" w:rsidP="00880BB7">
      <w:pPr>
        <w:rPr>
          <w:rFonts w:ascii="Times New Roman" w:hAnsi="Times New Roman" w:cs="Times New Roman"/>
        </w:rPr>
      </w:pPr>
    </w:p>
    <w:p w14:paraId="5A488634" w14:textId="77777777" w:rsidR="00ED7509" w:rsidRPr="00A5471F" w:rsidRDefault="00ED7509" w:rsidP="00880BB7">
      <w:pPr>
        <w:rPr>
          <w:rFonts w:ascii="Times New Roman" w:hAnsi="Times New Roman" w:cs="Times New Roman"/>
        </w:rPr>
      </w:pPr>
    </w:p>
    <w:p w14:paraId="2B515162" w14:textId="77777777" w:rsidR="00ED7509" w:rsidRPr="00A5471F" w:rsidRDefault="00ED7509" w:rsidP="00880BB7">
      <w:pPr>
        <w:rPr>
          <w:rFonts w:ascii="Times New Roman" w:hAnsi="Times New Roman" w:cs="Times New Roman"/>
        </w:rPr>
      </w:pPr>
    </w:p>
    <w:p w14:paraId="69ABE3EE" w14:textId="77777777" w:rsidR="00ED7509" w:rsidRPr="00A5471F" w:rsidRDefault="00ED7509" w:rsidP="00880BB7">
      <w:pPr>
        <w:rPr>
          <w:rFonts w:ascii="Times New Roman" w:hAnsi="Times New Roman" w:cs="Times New Roman"/>
        </w:rPr>
      </w:pPr>
    </w:p>
    <w:p w14:paraId="02541EAC" w14:textId="658739B6" w:rsidR="00ED7509" w:rsidRPr="00A5471F" w:rsidRDefault="00ED7509" w:rsidP="00880BB7">
      <w:pPr>
        <w:rPr>
          <w:rFonts w:ascii="Times New Roman" w:hAnsi="Times New Roman" w:cs="Times New Roman"/>
        </w:rPr>
      </w:pPr>
    </w:p>
    <w:p w14:paraId="0FBDF27B" w14:textId="0B052DEB" w:rsidR="00021348" w:rsidRDefault="00021348" w:rsidP="00880BB7">
      <w:pPr>
        <w:rPr>
          <w:rFonts w:ascii="Times New Roman" w:hAnsi="Times New Roman" w:cs="Times New Roman"/>
        </w:rPr>
      </w:pPr>
    </w:p>
    <w:p w14:paraId="60BF4F02" w14:textId="2646FA3C" w:rsidR="00A5471F" w:rsidRDefault="00A5471F" w:rsidP="00880BB7">
      <w:pPr>
        <w:rPr>
          <w:rFonts w:ascii="Times New Roman" w:hAnsi="Times New Roman" w:cs="Times New Roman"/>
        </w:rPr>
      </w:pPr>
    </w:p>
    <w:p w14:paraId="0BFAA8F7" w14:textId="2A30C50D" w:rsidR="00A5471F" w:rsidRDefault="00A5471F" w:rsidP="00880BB7">
      <w:pPr>
        <w:rPr>
          <w:rFonts w:ascii="Times New Roman" w:hAnsi="Times New Roman" w:cs="Times New Roman"/>
        </w:rPr>
      </w:pPr>
    </w:p>
    <w:p w14:paraId="2C045BD7" w14:textId="3E4411F6" w:rsidR="00A5471F" w:rsidRDefault="00A5471F" w:rsidP="00880BB7">
      <w:pPr>
        <w:rPr>
          <w:rFonts w:ascii="Times New Roman" w:hAnsi="Times New Roman" w:cs="Times New Roman"/>
        </w:rPr>
      </w:pPr>
    </w:p>
    <w:p w14:paraId="5471CF73" w14:textId="77777777" w:rsidR="00A5471F" w:rsidRPr="00A5471F" w:rsidRDefault="00A5471F" w:rsidP="00880BB7">
      <w:pPr>
        <w:rPr>
          <w:rFonts w:ascii="Times New Roman" w:hAnsi="Times New Roman" w:cs="Times New Roman"/>
        </w:rPr>
      </w:pPr>
    </w:p>
    <w:p w14:paraId="3C439B29" w14:textId="08A43C47" w:rsidR="00021348" w:rsidRPr="00A5471F" w:rsidRDefault="00021348" w:rsidP="00880BB7">
      <w:pPr>
        <w:rPr>
          <w:rFonts w:ascii="Times New Roman" w:hAnsi="Times New Roman" w:cs="Times New Roman"/>
        </w:rPr>
      </w:pPr>
    </w:p>
    <w:p w14:paraId="1FA9351B" w14:textId="396700F6" w:rsidR="00021348" w:rsidRPr="00A5471F" w:rsidRDefault="00021348" w:rsidP="00880BB7">
      <w:pPr>
        <w:rPr>
          <w:rFonts w:ascii="Times New Roman" w:hAnsi="Times New Roman" w:cs="Times New Roman"/>
        </w:rPr>
      </w:pPr>
    </w:p>
    <w:p w14:paraId="47FD5F6F" w14:textId="2871948A" w:rsidR="00ED7509" w:rsidRPr="00A5471F" w:rsidRDefault="00883EF8" w:rsidP="00D864CB">
      <w:pPr>
        <w:outlineLvl w:val="0"/>
        <w:rPr>
          <w:rFonts w:ascii="Times New Roman" w:hAnsi="Times New Roman" w:cs="Times New Roman"/>
        </w:rPr>
      </w:pPr>
      <w:r w:rsidRPr="00A5471F">
        <w:rPr>
          <w:rFonts w:ascii="Times New Roman" w:hAnsi="Times New Roman" w:cs="Times New Roman"/>
          <w:b/>
        </w:rPr>
        <w:lastRenderedPageBreak/>
        <w:t>Table S2</w:t>
      </w:r>
      <w:r w:rsidRPr="00A5471F">
        <w:rPr>
          <w:rFonts w:ascii="Times New Roman" w:hAnsi="Times New Roman" w:cs="Times New Roman"/>
        </w:rPr>
        <w:t xml:space="preserve">. </w:t>
      </w:r>
      <w:r w:rsidR="008F2A72" w:rsidRPr="00A5471F">
        <w:rPr>
          <w:rFonts w:ascii="Times New Roman" w:hAnsi="Times New Roman" w:cs="Times New Roman"/>
        </w:rPr>
        <w:t>Marshall classification on head CT scan</w:t>
      </w:r>
      <w:r w:rsidR="001154AC" w:rsidRPr="00A5471F">
        <w:rPr>
          <w:rFonts w:ascii="Times New Roman" w:hAnsi="Times New Roman" w:cs="Times New Roman"/>
        </w:rPr>
        <w:t xml:space="preserve"> (28)</w:t>
      </w:r>
    </w:p>
    <w:p w14:paraId="03037E5E" w14:textId="77777777" w:rsidR="008F2A72" w:rsidRPr="00A5471F" w:rsidRDefault="008F2A72" w:rsidP="00880B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4"/>
        <w:gridCol w:w="6362"/>
      </w:tblGrid>
      <w:tr w:rsidR="006507AF" w:rsidRPr="00A5471F" w14:paraId="6DD52C03" w14:textId="77777777" w:rsidTr="006507AF">
        <w:tc>
          <w:tcPr>
            <w:tcW w:w="3164" w:type="dxa"/>
          </w:tcPr>
          <w:p w14:paraId="526FFE1E" w14:textId="449A2E6B" w:rsidR="006507AF" w:rsidRPr="00A5471F" w:rsidRDefault="006507AF" w:rsidP="00880BB7">
            <w:pPr>
              <w:rPr>
                <w:rFonts w:ascii="Times New Roman" w:hAnsi="Times New Roman" w:cs="Times New Roman"/>
                <w:b/>
              </w:rPr>
            </w:pPr>
            <w:r w:rsidRPr="00A5471F">
              <w:rPr>
                <w:rFonts w:ascii="Times New Roman" w:hAnsi="Times New Roman" w:cs="Times New Roman"/>
                <w:b/>
              </w:rPr>
              <w:t xml:space="preserve">Classification </w:t>
            </w:r>
          </w:p>
        </w:tc>
        <w:tc>
          <w:tcPr>
            <w:tcW w:w="6362" w:type="dxa"/>
          </w:tcPr>
          <w:p w14:paraId="2D749DC4" w14:textId="69F38B5F" w:rsidR="006507AF" w:rsidRPr="00A5471F" w:rsidRDefault="006507AF" w:rsidP="00880BB7">
            <w:pPr>
              <w:rPr>
                <w:rFonts w:ascii="Times New Roman" w:hAnsi="Times New Roman" w:cs="Times New Roman"/>
                <w:b/>
              </w:rPr>
            </w:pPr>
            <w:r w:rsidRPr="00A5471F">
              <w:rPr>
                <w:rFonts w:ascii="Times New Roman" w:hAnsi="Times New Roman" w:cs="Times New Roman"/>
                <w:b/>
              </w:rPr>
              <w:t xml:space="preserve">Definition </w:t>
            </w:r>
          </w:p>
        </w:tc>
      </w:tr>
      <w:tr w:rsidR="006507AF" w:rsidRPr="00A5471F" w14:paraId="405D0234" w14:textId="77777777" w:rsidTr="006507AF">
        <w:tc>
          <w:tcPr>
            <w:tcW w:w="3164" w:type="dxa"/>
          </w:tcPr>
          <w:p w14:paraId="260657B1" w14:textId="3F36A6CF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Diffuse injury I </w:t>
            </w:r>
          </w:p>
        </w:tc>
        <w:tc>
          <w:tcPr>
            <w:tcW w:w="6362" w:type="dxa"/>
          </w:tcPr>
          <w:p w14:paraId="5C5EEAA7" w14:textId="1DD159BA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No visible intracranial pathology.</w:t>
            </w:r>
          </w:p>
        </w:tc>
      </w:tr>
      <w:tr w:rsidR="006507AF" w:rsidRPr="00A5471F" w14:paraId="6531BDE8" w14:textId="77777777" w:rsidTr="006507AF">
        <w:tc>
          <w:tcPr>
            <w:tcW w:w="3164" w:type="dxa"/>
          </w:tcPr>
          <w:p w14:paraId="4B2A5031" w14:textId="2EAA313C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Diffuse injury II  </w:t>
            </w:r>
          </w:p>
        </w:tc>
        <w:tc>
          <w:tcPr>
            <w:tcW w:w="6362" w:type="dxa"/>
          </w:tcPr>
          <w:p w14:paraId="315356B2" w14:textId="118E5EA3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Cisterns present, midline shift ≤5 mm and/or lesion densities, no high/mixed density lesion &gt;25 cm³.</w:t>
            </w:r>
          </w:p>
        </w:tc>
      </w:tr>
      <w:tr w:rsidR="006507AF" w:rsidRPr="00A5471F" w14:paraId="11C24848" w14:textId="77777777" w:rsidTr="006507AF">
        <w:tc>
          <w:tcPr>
            <w:tcW w:w="3164" w:type="dxa"/>
          </w:tcPr>
          <w:p w14:paraId="404F65EB" w14:textId="0725A207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Diffuse injury III </w:t>
            </w:r>
          </w:p>
        </w:tc>
        <w:tc>
          <w:tcPr>
            <w:tcW w:w="6362" w:type="dxa"/>
          </w:tcPr>
          <w:p w14:paraId="4105ACC8" w14:textId="634FABA2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Cisterns compressed or absent, midline shift ≤5 mm, no high/mixed density lesion &gt;25 cm³.</w:t>
            </w:r>
          </w:p>
        </w:tc>
      </w:tr>
      <w:tr w:rsidR="006507AF" w:rsidRPr="00A5471F" w14:paraId="113AFB41" w14:textId="77777777" w:rsidTr="006507AF">
        <w:tc>
          <w:tcPr>
            <w:tcW w:w="3164" w:type="dxa"/>
          </w:tcPr>
          <w:p w14:paraId="655B9A8A" w14:textId="49C5ADE0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Diffuse injury IV </w:t>
            </w:r>
          </w:p>
        </w:tc>
        <w:tc>
          <w:tcPr>
            <w:tcW w:w="6362" w:type="dxa"/>
          </w:tcPr>
          <w:p w14:paraId="06449CAB" w14:textId="2A9C89A1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Midline shift &gt;5 mm, no high/mixed density lesion &gt;25 cm³.</w:t>
            </w:r>
          </w:p>
        </w:tc>
      </w:tr>
      <w:tr w:rsidR="006507AF" w:rsidRPr="00A5471F" w14:paraId="5BD495D4" w14:textId="77777777" w:rsidTr="006507AF">
        <w:tc>
          <w:tcPr>
            <w:tcW w:w="3164" w:type="dxa"/>
          </w:tcPr>
          <w:p w14:paraId="1EC5A9C2" w14:textId="3FAC4138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Evacuated lesion V </w:t>
            </w:r>
          </w:p>
        </w:tc>
        <w:tc>
          <w:tcPr>
            <w:tcW w:w="6362" w:type="dxa"/>
          </w:tcPr>
          <w:p w14:paraId="200E3359" w14:textId="394AC208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Any surgically-evacuated lesion.</w:t>
            </w:r>
          </w:p>
        </w:tc>
      </w:tr>
      <w:tr w:rsidR="006507AF" w:rsidRPr="00A5471F" w14:paraId="1E0BC53B" w14:textId="77777777" w:rsidTr="006507AF">
        <w:trPr>
          <w:trHeight w:val="255"/>
        </w:trPr>
        <w:tc>
          <w:tcPr>
            <w:tcW w:w="3164" w:type="dxa"/>
          </w:tcPr>
          <w:p w14:paraId="0584BE36" w14:textId="4E4EC8D3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Non-evacuated lesion VI </w:t>
            </w:r>
          </w:p>
        </w:tc>
        <w:tc>
          <w:tcPr>
            <w:tcW w:w="6362" w:type="dxa"/>
          </w:tcPr>
          <w:p w14:paraId="5081C913" w14:textId="32F0A720" w:rsidR="006507AF" w:rsidRPr="00A5471F" w:rsidRDefault="006507AF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High/mixed density lesion &gt;25 cm³, not surgically evacuated.</w:t>
            </w:r>
          </w:p>
        </w:tc>
      </w:tr>
    </w:tbl>
    <w:p w14:paraId="38139339" w14:textId="77777777" w:rsidR="008F2A72" w:rsidRPr="00A5471F" w:rsidRDefault="008F2A72" w:rsidP="00880BB7">
      <w:pPr>
        <w:rPr>
          <w:rFonts w:ascii="Times New Roman" w:hAnsi="Times New Roman" w:cs="Times New Roman"/>
        </w:rPr>
      </w:pPr>
    </w:p>
    <w:p w14:paraId="6F7CF5F0" w14:textId="77777777" w:rsidR="00880BB7" w:rsidRPr="00A5471F" w:rsidRDefault="00880BB7" w:rsidP="00880BB7">
      <w:pPr>
        <w:rPr>
          <w:rFonts w:ascii="Times New Roman" w:hAnsi="Times New Roman" w:cs="Times New Roman"/>
        </w:rPr>
      </w:pPr>
    </w:p>
    <w:p w14:paraId="51BB3CBE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171638B7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4A8A8957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3FC3A5AC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4FB793DF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50B0AA6D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2486FE54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69D7911D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0DE6F302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700555A9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17B42E9B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766CADAC" w14:textId="2D305AC0" w:rsidR="00A30059" w:rsidRDefault="00A30059" w:rsidP="00880BB7">
      <w:pPr>
        <w:rPr>
          <w:rFonts w:ascii="Times New Roman" w:hAnsi="Times New Roman" w:cs="Times New Roman"/>
        </w:rPr>
      </w:pPr>
    </w:p>
    <w:p w14:paraId="331647C6" w14:textId="78CC5077" w:rsidR="00A5471F" w:rsidRDefault="00A5471F" w:rsidP="00880BB7">
      <w:pPr>
        <w:rPr>
          <w:rFonts w:ascii="Times New Roman" w:hAnsi="Times New Roman" w:cs="Times New Roman"/>
        </w:rPr>
      </w:pPr>
    </w:p>
    <w:p w14:paraId="5137E7C1" w14:textId="77777777" w:rsidR="00A5471F" w:rsidRPr="00A5471F" w:rsidRDefault="00A5471F" w:rsidP="00880BB7">
      <w:pPr>
        <w:rPr>
          <w:rFonts w:ascii="Times New Roman" w:hAnsi="Times New Roman" w:cs="Times New Roman"/>
        </w:rPr>
      </w:pPr>
    </w:p>
    <w:p w14:paraId="424F969F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02522469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244B9109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0207C54A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7F286924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p w14:paraId="27F3E73C" w14:textId="77777777" w:rsidR="00880BB7" w:rsidRPr="00A5471F" w:rsidRDefault="00880BB7" w:rsidP="00880BB7">
      <w:pPr>
        <w:rPr>
          <w:rFonts w:ascii="Times New Roman" w:hAnsi="Times New Roman" w:cs="Times New Roman"/>
        </w:rPr>
      </w:pPr>
    </w:p>
    <w:p w14:paraId="3E4725B5" w14:textId="285C4468" w:rsidR="002C7605" w:rsidRPr="00A5471F" w:rsidRDefault="002C7605" w:rsidP="00D864CB">
      <w:pPr>
        <w:outlineLvl w:val="0"/>
        <w:rPr>
          <w:rFonts w:ascii="Times New Roman" w:hAnsi="Times New Roman" w:cs="Times New Roman"/>
        </w:rPr>
      </w:pPr>
      <w:r w:rsidRPr="00A5471F">
        <w:rPr>
          <w:rFonts w:ascii="Times New Roman" w:hAnsi="Times New Roman" w:cs="Times New Roman"/>
          <w:b/>
        </w:rPr>
        <w:lastRenderedPageBreak/>
        <w:t>Table S3</w:t>
      </w:r>
      <w:r w:rsidRPr="00A5471F">
        <w:rPr>
          <w:rFonts w:ascii="Times New Roman" w:hAnsi="Times New Roman" w:cs="Times New Roman"/>
        </w:rPr>
        <w:t>. IMPACT TBI model</w:t>
      </w:r>
      <w:r w:rsidR="001154AC" w:rsidRPr="00A5471F">
        <w:rPr>
          <w:rFonts w:ascii="Times New Roman" w:hAnsi="Times New Roman" w:cs="Times New Roman"/>
        </w:rPr>
        <w:t xml:space="preserve"> (33)</w:t>
      </w:r>
      <w:r w:rsidRPr="00A5471F">
        <w:rPr>
          <w:rFonts w:ascii="Times New Roman" w:hAnsi="Times New Roman" w:cs="Times New Roman"/>
        </w:rPr>
        <w:t xml:space="preserve"> </w:t>
      </w:r>
    </w:p>
    <w:p w14:paraId="259D502B" w14:textId="77777777" w:rsidR="00A30059" w:rsidRPr="00A5471F" w:rsidRDefault="00A30059" w:rsidP="00880B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75"/>
        <w:gridCol w:w="3868"/>
      </w:tblGrid>
      <w:tr w:rsidR="002C7605" w:rsidRPr="00A5471F" w14:paraId="6747483B" w14:textId="77777777" w:rsidTr="00A30059">
        <w:tc>
          <w:tcPr>
            <w:tcW w:w="10343" w:type="dxa"/>
            <w:gridSpan w:val="2"/>
          </w:tcPr>
          <w:p w14:paraId="0ACFF71A" w14:textId="5EF0E232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>CORE MODEL</w:t>
            </w:r>
          </w:p>
        </w:tc>
      </w:tr>
      <w:tr w:rsidR="002C7605" w:rsidRPr="00A5471F" w14:paraId="0F9E5CF0" w14:textId="77777777" w:rsidTr="00A30059">
        <w:tc>
          <w:tcPr>
            <w:tcW w:w="6475" w:type="dxa"/>
          </w:tcPr>
          <w:p w14:paraId="46289570" w14:textId="4D90F515" w:rsidR="002C7605" w:rsidRPr="00A5471F" w:rsidRDefault="002C7605" w:rsidP="00880BB7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>Variable</w:t>
            </w:r>
          </w:p>
        </w:tc>
        <w:tc>
          <w:tcPr>
            <w:tcW w:w="3868" w:type="dxa"/>
          </w:tcPr>
          <w:p w14:paraId="1DF9B4EB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C7605" w:rsidRPr="00A5471F" w14:paraId="66C433F5" w14:textId="77777777" w:rsidTr="00A30059">
        <w:tc>
          <w:tcPr>
            <w:tcW w:w="6475" w:type="dxa"/>
          </w:tcPr>
          <w:p w14:paraId="49601431" w14:textId="4D171812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Age </w:t>
            </w:r>
          </w:p>
        </w:tc>
        <w:tc>
          <w:tcPr>
            <w:tcW w:w="3868" w:type="dxa"/>
          </w:tcPr>
          <w:p w14:paraId="05F36DB4" w14:textId="0A034488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Years </w:t>
            </w:r>
          </w:p>
        </w:tc>
      </w:tr>
      <w:tr w:rsidR="002C7605" w:rsidRPr="00A5471F" w14:paraId="1853287A" w14:textId="77777777" w:rsidTr="00A30059">
        <w:tc>
          <w:tcPr>
            <w:tcW w:w="6475" w:type="dxa"/>
          </w:tcPr>
          <w:p w14:paraId="100A263B" w14:textId="50E3FB81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Motor score (if on sedation/paralysis or unable to be assessed mark as “Not testable”.</w:t>
            </w:r>
          </w:p>
        </w:tc>
        <w:tc>
          <w:tcPr>
            <w:tcW w:w="3868" w:type="dxa"/>
          </w:tcPr>
          <w:p w14:paraId="553464E5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Obeys commands</w:t>
            </w:r>
          </w:p>
          <w:p w14:paraId="2CD3B8B5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Localizes to pain  </w:t>
            </w:r>
          </w:p>
          <w:p w14:paraId="540741CA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Withdrawal from pain </w:t>
            </w:r>
          </w:p>
          <w:p w14:paraId="3573BF38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Flexion to pain </w:t>
            </w:r>
          </w:p>
          <w:p w14:paraId="0630F642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Extension to pain </w:t>
            </w:r>
          </w:p>
          <w:p w14:paraId="0F738609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No motor response  </w:t>
            </w:r>
          </w:p>
          <w:p w14:paraId="7069724F" w14:textId="6B773A01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Not testable </w:t>
            </w:r>
          </w:p>
        </w:tc>
      </w:tr>
      <w:tr w:rsidR="002C7605" w:rsidRPr="00A5471F" w14:paraId="67FF3FE6" w14:textId="77777777" w:rsidTr="00A30059">
        <w:tc>
          <w:tcPr>
            <w:tcW w:w="6475" w:type="dxa"/>
          </w:tcPr>
          <w:p w14:paraId="494499D3" w14:textId="57F9242F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Pupils</w:t>
            </w:r>
          </w:p>
        </w:tc>
        <w:tc>
          <w:tcPr>
            <w:tcW w:w="3868" w:type="dxa"/>
          </w:tcPr>
          <w:p w14:paraId="32279010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Both reactive</w:t>
            </w:r>
          </w:p>
          <w:p w14:paraId="32CE774D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One reactive  </w:t>
            </w:r>
          </w:p>
          <w:p w14:paraId="67CE14C2" w14:textId="4C56924D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Neither reactive  </w:t>
            </w:r>
          </w:p>
        </w:tc>
      </w:tr>
      <w:tr w:rsidR="00A30059" w:rsidRPr="00A5471F" w14:paraId="08AC9F5C" w14:textId="77777777" w:rsidTr="00A30059">
        <w:tc>
          <w:tcPr>
            <w:tcW w:w="10343" w:type="dxa"/>
            <w:gridSpan w:val="2"/>
          </w:tcPr>
          <w:p w14:paraId="1837EE4E" w14:textId="77777777" w:rsidR="00A30059" w:rsidRPr="00A5471F" w:rsidRDefault="00A30059" w:rsidP="00880BB7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EXTENDED MODEL </w:t>
            </w:r>
          </w:p>
          <w:p w14:paraId="1E8252BB" w14:textId="34BDD8FD" w:rsidR="00A30059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Core model variables in addition to: </w:t>
            </w:r>
          </w:p>
        </w:tc>
      </w:tr>
      <w:tr w:rsidR="002C7605" w:rsidRPr="00A5471F" w14:paraId="51F1B048" w14:textId="77777777" w:rsidTr="00A30059">
        <w:trPr>
          <w:trHeight w:val="325"/>
        </w:trPr>
        <w:tc>
          <w:tcPr>
            <w:tcW w:w="6475" w:type="dxa"/>
          </w:tcPr>
          <w:p w14:paraId="616A5493" w14:textId="0088DF63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Marshall CT classification </w:t>
            </w:r>
          </w:p>
        </w:tc>
        <w:tc>
          <w:tcPr>
            <w:tcW w:w="3868" w:type="dxa"/>
          </w:tcPr>
          <w:p w14:paraId="1DEE894C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Diffuse injury I </w:t>
            </w:r>
          </w:p>
          <w:p w14:paraId="5991EAB0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Diffuse injury II  </w:t>
            </w:r>
          </w:p>
          <w:p w14:paraId="769F5408" w14:textId="77777777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Diffuse injury III or IV </w:t>
            </w:r>
          </w:p>
          <w:p w14:paraId="473B8888" w14:textId="7BC2F516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V o VI </w:t>
            </w:r>
          </w:p>
        </w:tc>
      </w:tr>
      <w:tr w:rsidR="002C7605" w:rsidRPr="00A5471F" w14:paraId="763A271C" w14:textId="77777777" w:rsidTr="00A30059">
        <w:tc>
          <w:tcPr>
            <w:tcW w:w="6475" w:type="dxa"/>
          </w:tcPr>
          <w:p w14:paraId="4004A30E" w14:textId="01414D6C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Traumatic subarachnoid hemorrhage on CT </w:t>
            </w:r>
          </w:p>
        </w:tc>
        <w:tc>
          <w:tcPr>
            <w:tcW w:w="3868" w:type="dxa"/>
          </w:tcPr>
          <w:p w14:paraId="0CF03551" w14:textId="3F6A9D6E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Yes or No </w:t>
            </w:r>
          </w:p>
        </w:tc>
      </w:tr>
      <w:tr w:rsidR="002C7605" w:rsidRPr="00A5471F" w14:paraId="2CE7A425" w14:textId="77777777" w:rsidTr="00A30059">
        <w:tc>
          <w:tcPr>
            <w:tcW w:w="6475" w:type="dxa"/>
          </w:tcPr>
          <w:p w14:paraId="2FFB5057" w14:textId="4143E899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Epidural hematoma on CT </w:t>
            </w:r>
          </w:p>
        </w:tc>
        <w:tc>
          <w:tcPr>
            <w:tcW w:w="3868" w:type="dxa"/>
          </w:tcPr>
          <w:p w14:paraId="5745D420" w14:textId="7826653E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Yes or No </w:t>
            </w:r>
          </w:p>
        </w:tc>
      </w:tr>
      <w:tr w:rsidR="002C7605" w:rsidRPr="00A5471F" w14:paraId="0DDEEAB6" w14:textId="77777777" w:rsidTr="00A30059">
        <w:trPr>
          <w:trHeight w:val="325"/>
        </w:trPr>
        <w:tc>
          <w:tcPr>
            <w:tcW w:w="6475" w:type="dxa"/>
          </w:tcPr>
          <w:p w14:paraId="33F9D4BF" w14:textId="653F108B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Hypoxia </w:t>
            </w:r>
          </w:p>
        </w:tc>
        <w:tc>
          <w:tcPr>
            <w:tcW w:w="3868" w:type="dxa"/>
          </w:tcPr>
          <w:p w14:paraId="36613094" w14:textId="3E6E56A9" w:rsidR="005E05BC" w:rsidRPr="00A5471F" w:rsidRDefault="002C7605" w:rsidP="005E05B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Yes</w:t>
            </w:r>
            <w:r w:rsidR="005E05BC" w:rsidRPr="00A5471F">
              <w:rPr>
                <w:rFonts w:ascii="Times New Roman" w:hAnsi="Times New Roman" w:cs="Times New Roman"/>
                <w:sz w:val="23"/>
                <w:szCs w:val="23"/>
              </w:rPr>
              <w:t>, or suspected</w:t>
            </w:r>
          </w:p>
          <w:p w14:paraId="12637DD4" w14:textId="3378A510" w:rsidR="002C7605" w:rsidRPr="00A5471F" w:rsidRDefault="002C7605" w:rsidP="005E05B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No </w:t>
            </w:r>
          </w:p>
        </w:tc>
      </w:tr>
      <w:tr w:rsidR="002C7605" w:rsidRPr="00A5471F" w14:paraId="14369C01" w14:textId="77777777" w:rsidTr="00A30059">
        <w:tc>
          <w:tcPr>
            <w:tcW w:w="6475" w:type="dxa"/>
          </w:tcPr>
          <w:p w14:paraId="3BDF008A" w14:textId="49916878" w:rsidR="002C7605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Hypotension </w:t>
            </w:r>
          </w:p>
        </w:tc>
        <w:tc>
          <w:tcPr>
            <w:tcW w:w="3868" w:type="dxa"/>
          </w:tcPr>
          <w:p w14:paraId="29FF60AC" w14:textId="77777777" w:rsidR="005E05BC" w:rsidRPr="00A5471F" w:rsidRDefault="002C7605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Yes</w:t>
            </w:r>
            <w:r w:rsidR="005E05BC"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, or suspected </w:t>
            </w:r>
          </w:p>
          <w:p w14:paraId="75247F5A" w14:textId="155D072F" w:rsidR="002C7605" w:rsidRPr="00A5471F" w:rsidRDefault="005E05BC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2C7605"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No </w:t>
            </w:r>
          </w:p>
        </w:tc>
      </w:tr>
      <w:tr w:rsidR="00A30059" w:rsidRPr="00A5471F" w14:paraId="3D822A71" w14:textId="77777777" w:rsidTr="00A30059">
        <w:tc>
          <w:tcPr>
            <w:tcW w:w="10343" w:type="dxa"/>
            <w:gridSpan w:val="2"/>
          </w:tcPr>
          <w:p w14:paraId="389B4E61" w14:textId="77777777" w:rsidR="00A30059" w:rsidRPr="00A5471F" w:rsidRDefault="00A30059" w:rsidP="00880BB7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LAB MODEL </w:t>
            </w:r>
          </w:p>
          <w:p w14:paraId="6D144403" w14:textId="391AAC57" w:rsidR="00A30059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b/>
                <w:sz w:val="23"/>
                <w:szCs w:val="23"/>
              </w:rPr>
              <w:t>Core and extended model variables in addition to:</w:t>
            </w:r>
          </w:p>
        </w:tc>
      </w:tr>
      <w:tr w:rsidR="002C7605" w:rsidRPr="00A5471F" w14:paraId="18072A79" w14:textId="77777777" w:rsidTr="00A30059">
        <w:tc>
          <w:tcPr>
            <w:tcW w:w="6475" w:type="dxa"/>
          </w:tcPr>
          <w:p w14:paraId="45A2F490" w14:textId="5DFB813A" w:rsidR="002C7605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Glucose  </w:t>
            </w:r>
          </w:p>
        </w:tc>
        <w:tc>
          <w:tcPr>
            <w:tcW w:w="3868" w:type="dxa"/>
          </w:tcPr>
          <w:p w14:paraId="178D050B" w14:textId="76B91C93" w:rsidR="002C7605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mg/dl</w:t>
            </w:r>
          </w:p>
        </w:tc>
      </w:tr>
      <w:tr w:rsidR="002C7605" w:rsidRPr="00A5471F" w14:paraId="766D2305" w14:textId="77777777" w:rsidTr="00A30059">
        <w:tc>
          <w:tcPr>
            <w:tcW w:w="6475" w:type="dxa"/>
          </w:tcPr>
          <w:p w14:paraId="153A97F7" w14:textId="77DE7660" w:rsidR="002C7605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>Hemoglobin</w:t>
            </w:r>
          </w:p>
        </w:tc>
        <w:tc>
          <w:tcPr>
            <w:tcW w:w="3868" w:type="dxa"/>
          </w:tcPr>
          <w:p w14:paraId="03E4AA7D" w14:textId="0EAE59E4" w:rsidR="002C7605" w:rsidRPr="00A5471F" w:rsidRDefault="00A30059" w:rsidP="00880BB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5471F">
              <w:rPr>
                <w:rFonts w:ascii="Times New Roman" w:hAnsi="Times New Roman" w:cs="Times New Roman"/>
                <w:sz w:val="23"/>
                <w:szCs w:val="23"/>
              </w:rPr>
              <w:t xml:space="preserve">gr/dl </w:t>
            </w:r>
          </w:p>
        </w:tc>
      </w:tr>
    </w:tbl>
    <w:p w14:paraId="4A7E54B7" w14:textId="77777777" w:rsidR="002C7605" w:rsidRPr="00A5471F" w:rsidRDefault="002C7605" w:rsidP="00880BB7">
      <w:pPr>
        <w:rPr>
          <w:rFonts w:ascii="Times New Roman" w:hAnsi="Times New Roman" w:cs="Times New Roman"/>
          <w:sz w:val="23"/>
          <w:szCs w:val="23"/>
        </w:rPr>
      </w:pPr>
    </w:p>
    <w:p w14:paraId="74696E2B" w14:textId="68C2C122" w:rsidR="00880BB7" w:rsidRDefault="00880BB7" w:rsidP="00880BB7">
      <w:pPr>
        <w:rPr>
          <w:rFonts w:ascii="Times New Roman" w:hAnsi="Times New Roman" w:cs="Times New Roman"/>
        </w:rPr>
      </w:pPr>
    </w:p>
    <w:p w14:paraId="12783662" w14:textId="77777777" w:rsidR="00A5471F" w:rsidRPr="00A5471F" w:rsidRDefault="00A5471F" w:rsidP="00880BB7">
      <w:pPr>
        <w:rPr>
          <w:rFonts w:ascii="Times New Roman" w:hAnsi="Times New Roman" w:cs="Times New Roman"/>
        </w:rPr>
      </w:pPr>
    </w:p>
    <w:p w14:paraId="0BB44AE8" w14:textId="6498CF27" w:rsidR="00880BB7" w:rsidRPr="00A5471F" w:rsidRDefault="00401624" w:rsidP="00D864CB">
      <w:pPr>
        <w:outlineLvl w:val="0"/>
        <w:rPr>
          <w:rFonts w:ascii="Times New Roman" w:hAnsi="Times New Roman" w:cs="Times New Roman"/>
        </w:rPr>
      </w:pPr>
      <w:r w:rsidRPr="00A5471F">
        <w:rPr>
          <w:rFonts w:ascii="Times New Roman" w:hAnsi="Times New Roman" w:cs="Times New Roman"/>
          <w:b/>
        </w:rPr>
        <w:lastRenderedPageBreak/>
        <w:t>Table S4</w:t>
      </w:r>
      <w:r w:rsidR="00B3516B" w:rsidRPr="00A5471F">
        <w:rPr>
          <w:rFonts w:ascii="Times New Roman" w:hAnsi="Times New Roman" w:cs="Times New Roman"/>
          <w:b/>
        </w:rPr>
        <w:t>.</w:t>
      </w:r>
      <w:r w:rsidR="00B3516B" w:rsidRPr="00A5471F">
        <w:rPr>
          <w:rFonts w:ascii="Times New Roman" w:hAnsi="Times New Roman" w:cs="Times New Roman"/>
        </w:rPr>
        <w:t xml:space="preserve"> Glasgow Outcome Scale-Extended (GOSE) </w:t>
      </w:r>
      <w:r w:rsidR="001154AC" w:rsidRPr="00A5471F">
        <w:rPr>
          <w:rFonts w:ascii="Times New Roman" w:hAnsi="Times New Roman" w:cs="Times New Roman"/>
        </w:rPr>
        <w:t>(34)</w:t>
      </w:r>
    </w:p>
    <w:p w14:paraId="7A45705E" w14:textId="77777777" w:rsidR="00B3516B" w:rsidRPr="00A5471F" w:rsidRDefault="00B3516B" w:rsidP="00880B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65A07" w:rsidRPr="00A5471F" w14:paraId="4EB725B8" w14:textId="77777777" w:rsidTr="00165A07">
        <w:tc>
          <w:tcPr>
            <w:tcW w:w="6475" w:type="dxa"/>
          </w:tcPr>
          <w:p w14:paraId="28B7B968" w14:textId="626773F0" w:rsidR="00165A07" w:rsidRPr="00A5471F" w:rsidRDefault="00E352FC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6475" w:type="dxa"/>
          </w:tcPr>
          <w:p w14:paraId="2B509D81" w14:textId="77777777" w:rsidR="00165A07" w:rsidRPr="00A5471F" w:rsidRDefault="00165A07" w:rsidP="00880BB7">
            <w:pPr>
              <w:rPr>
                <w:rFonts w:ascii="Times New Roman" w:hAnsi="Times New Roman" w:cs="Times New Roman"/>
              </w:rPr>
            </w:pPr>
          </w:p>
        </w:tc>
      </w:tr>
      <w:tr w:rsidR="00165A07" w:rsidRPr="00A5471F" w14:paraId="4516C174" w14:textId="77777777" w:rsidTr="00165A07">
        <w:tc>
          <w:tcPr>
            <w:tcW w:w="6475" w:type="dxa"/>
          </w:tcPr>
          <w:p w14:paraId="632EE519" w14:textId="77557944" w:rsidR="00165A07" w:rsidRPr="00A5471F" w:rsidRDefault="00E352FC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Vegetative</w:t>
            </w:r>
            <w:r w:rsidR="00021348" w:rsidRPr="00A5471F">
              <w:rPr>
                <w:rFonts w:ascii="Times New Roman" w:hAnsi="Times New Roman" w:cs="Times New Roman"/>
              </w:rPr>
              <w:t xml:space="preserve"> state</w:t>
            </w:r>
            <w:r w:rsidRPr="00A54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75" w:type="dxa"/>
          </w:tcPr>
          <w:p w14:paraId="1917E772" w14:textId="634D16DC" w:rsidR="00165A07" w:rsidRPr="00A5471F" w:rsidRDefault="00E352FC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Condition of unawareness with only reflex responses but with periods of spontaneous eye opening. </w:t>
            </w:r>
          </w:p>
        </w:tc>
      </w:tr>
      <w:tr w:rsidR="00165A07" w:rsidRPr="00A5471F" w14:paraId="360993C1" w14:textId="77777777" w:rsidTr="00165A07">
        <w:tc>
          <w:tcPr>
            <w:tcW w:w="6475" w:type="dxa"/>
          </w:tcPr>
          <w:p w14:paraId="15084C18" w14:textId="17D350A7" w:rsidR="00165A07" w:rsidRPr="00A5471F" w:rsidRDefault="00E352FC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Lower severe disability </w:t>
            </w:r>
          </w:p>
        </w:tc>
        <w:tc>
          <w:tcPr>
            <w:tcW w:w="6475" w:type="dxa"/>
          </w:tcPr>
          <w:p w14:paraId="7A5BFD19" w14:textId="3ECB55A7" w:rsidR="00165A07" w:rsidRPr="00A5471F" w:rsidRDefault="00E352FC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Patient full dependent for all activities of daily living. Requires assistance to be available constantly. Unable to be left alone at night. </w:t>
            </w:r>
          </w:p>
        </w:tc>
      </w:tr>
      <w:tr w:rsidR="00165A07" w:rsidRPr="00A5471F" w14:paraId="769A1F5B" w14:textId="77777777" w:rsidTr="00165A07">
        <w:tc>
          <w:tcPr>
            <w:tcW w:w="6475" w:type="dxa"/>
          </w:tcPr>
          <w:p w14:paraId="28762DB4" w14:textId="31447010" w:rsidR="00165A07" w:rsidRPr="00A5471F" w:rsidRDefault="00E352FC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Upper severe disability </w:t>
            </w:r>
          </w:p>
        </w:tc>
        <w:tc>
          <w:tcPr>
            <w:tcW w:w="6475" w:type="dxa"/>
          </w:tcPr>
          <w:p w14:paraId="58C41D05" w14:textId="08DE3795" w:rsidR="00165A07" w:rsidRPr="00A5471F" w:rsidRDefault="00E352FC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Can be left at home for up to eight hours but remains dependent. Unable to use public transport or shop by themselves. </w:t>
            </w:r>
          </w:p>
        </w:tc>
      </w:tr>
      <w:tr w:rsidR="00165A07" w:rsidRPr="00A5471F" w14:paraId="71A31FB3" w14:textId="77777777" w:rsidTr="00165A07">
        <w:tc>
          <w:tcPr>
            <w:tcW w:w="6475" w:type="dxa"/>
          </w:tcPr>
          <w:p w14:paraId="11B1DE66" w14:textId="331F5776" w:rsidR="00165A07" w:rsidRPr="00A5471F" w:rsidRDefault="002165C7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Lowe</w:t>
            </w:r>
            <w:r w:rsidR="00E352FC" w:rsidRPr="00A5471F">
              <w:rPr>
                <w:rFonts w:ascii="Times New Roman" w:hAnsi="Times New Roman" w:cs="Times New Roman"/>
              </w:rPr>
              <w:t xml:space="preserve">r moderate disability </w:t>
            </w:r>
          </w:p>
        </w:tc>
        <w:tc>
          <w:tcPr>
            <w:tcW w:w="6475" w:type="dxa"/>
          </w:tcPr>
          <w:p w14:paraId="6FAD97BD" w14:textId="7648DA8D" w:rsidR="00165A07" w:rsidRPr="00A5471F" w:rsidRDefault="00E352FC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Able to return to work but in sheltered workshop or non-competitive job. Rarely participates in social and leisure activities. Ongoing daily psychological problems (anxiety, mood swings, depression, tempers)</w:t>
            </w:r>
            <w:r w:rsidR="00401624" w:rsidRPr="00A5471F">
              <w:rPr>
                <w:rFonts w:ascii="Times New Roman" w:hAnsi="Times New Roman" w:cs="Times New Roman"/>
              </w:rPr>
              <w:t>.</w:t>
            </w:r>
          </w:p>
        </w:tc>
      </w:tr>
      <w:tr w:rsidR="00165A07" w:rsidRPr="00A5471F" w14:paraId="2091463F" w14:textId="77777777" w:rsidTr="00E352FC">
        <w:trPr>
          <w:trHeight w:val="339"/>
        </w:trPr>
        <w:tc>
          <w:tcPr>
            <w:tcW w:w="6475" w:type="dxa"/>
          </w:tcPr>
          <w:p w14:paraId="1A04018D" w14:textId="2A296C40" w:rsidR="00165A07" w:rsidRPr="00A5471F" w:rsidRDefault="002165C7" w:rsidP="00E352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Upper</w:t>
            </w:r>
            <w:r w:rsidR="00E352FC" w:rsidRPr="00A5471F">
              <w:rPr>
                <w:rFonts w:ascii="Times New Roman" w:hAnsi="Times New Roman" w:cs="Times New Roman"/>
              </w:rPr>
              <w:t xml:space="preserve"> moderate disability </w:t>
            </w:r>
          </w:p>
        </w:tc>
        <w:tc>
          <w:tcPr>
            <w:tcW w:w="6475" w:type="dxa"/>
          </w:tcPr>
          <w:p w14:paraId="26BC4AE0" w14:textId="19664985" w:rsidR="00165A07" w:rsidRPr="00A5471F" w:rsidRDefault="00E352FC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Able to return to work but a reduced capacity. Participates in social and leisure activities less than half as often. Weekly psychological problems. </w:t>
            </w:r>
          </w:p>
        </w:tc>
      </w:tr>
      <w:tr w:rsidR="00165A07" w:rsidRPr="00A5471F" w14:paraId="02F292D3" w14:textId="77777777" w:rsidTr="00165A07">
        <w:tc>
          <w:tcPr>
            <w:tcW w:w="6475" w:type="dxa"/>
          </w:tcPr>
          <w:p w14:paraId="0040B4AF" w14:textId="12E1AA24" w:rsidR="00165A07" w:rsidRPr="00A5471F" w:rsidRDefault="00401624" w:rsidP="002165C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Lower good recovery</w:t>
            </w:r>
          </w:p>
        </w:tc>
        <w:tc>
          <w:tcPr>
            <w:tcW w:w="6475" w:type="dxa"/>
          </w:tcPr>
          <w:p w14:paraId="4D60503A" w14:textId="63F54B42" w:rsidR="00165A07" w:rsidRPr="00A5471F" w:rsidRDefault="00401624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 xml:space="preserve">Return to work. Participates in social and leisure activities a little less and has occasional psychological problems. </w:t>
            </w:r>
          </w:p>
        </w:tc>
      </w:tr>
      <w:tr w:rsidR="00165A07" w:rsidRPr="00A5471F" w14:paraId="5898F643" w14:textId="77777777" w:rsidTr="00165A07">
        <w:tc>
          <w:tcPr>
            <w:tcW w:w="6475" w:type="dxa"/>
          </w:tcPr>
          <w:p w14:paraId="2EF74AAC" w14:textId="1E3C02EE" w:rsidR="00165A07" w:rsidRPr="00A5471F" w:rsidRDefault="00401624" w:rsidP="004016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Upper good recovery</w:t>
            </w:r>
          </w:p>
        </w:tc>
        <w:tc>
          <w:tcPr>
            <w:tcW w:w="6475" w:type="dxa"/>
          </w:tcPr>
          <w:p w14:paraId="5FF86DCB" w14:textId="758CD19A" w:rsidR="00165A07" w:rsidRPr="00A5471F" w:rsidRDefault="00401624" w:rsidP="00880BB7">
            <w:pPr>
              <w:rPr>
                <w:rFonts w:ascii="Times New Roman" w:hAnsi="Times New Roman" w:cs="Times New Roman"/>
              </w:rPr>
            </w:pPr>
            <w:r w:rsidRPr="00A5471F">
              <w:rPr>
                <w:rFonts w:ascii="Times New Roman" w:hAnsi="Times New Roman" w:cs="Times New Roman"/>
              </w:rPr>
              <w:t>Full recovery with no current problems related to the injury.</w:t>
            </w:r>
          </w:p>
        </w:tc>
      </w:tr>
    </w:tbl>
    <w:p w14:paraId="54F4CA9F" w14:textId="77777777" w:rsidR="00B3516B" w:rsidRPr="00A5471F" w:rsidRDefault="00B3516B" w:rsidP="00880BB7">
      <w:pPr>
        <w:rPr>
          <w:rFonts w:ascii="Times New Roman" w:hAnsi="Times New Roman" w:cs="Times New Roman"/>
        </w:rPr>
      </w:pPr>
    </w:p>
    <w:sectPr w:rsidR="00B3516B" w:rsidRPr="00A5471F" w:rsidSect="00316F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703F1"/>
    <w:multiLevelType w:val="hybridMultilevel"/>
    <w:tmpl w:val="DD08F788"/>
    <w:lvl w:ilvl="0" w:tplc="0409000F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">
    <w:nsid w:val="2D29370D"/>
    <w:multiLevelType w:val="hybridMultilevel"/>
    <w:tmpl w:val="E1204C68"/>
    <w:lvl w:ilvl="0" w:tplc="42FE7332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4A240935"/>
    <w:multiLevelType w:val="hybridMultilevel"/>
    <w:tmpl w:val="B4ACA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1E7"/>
    <w:rsid w:val="00011D77"/>
    <w:rsid w:val="00020FC6"/>
    <w:rsid w:val="00021348"/>
    <w:rsid w:val="0004559C"/>
    <w:rsid w:val="00053FDB"/>
    <w:rsid w:val="000B03EB"/>
    <w:rsid w:val="000B7177"/>
    <w:rsid w:val="000C059E"/>
    <w:rsid w:val="000E4080"/>
    <w:rsid w:val="000E67D8"/>
    <w:rsid w:val="001154AC"/>
    <w:rsid w:val="00117F2F"/>
    <w:rsid w:val="00120504"/>
    <w:rsid w:val="00134147"/>
    <w:rsid w:val="00142510"/>
    <w:rsid w:val="00165A07"/>
    <w:rsid w:val="001755F5"/>
    <w:rsid w:val="001978B1"/>
    <w:rsid w:val="001A2A21"/>
    <w:rsid w:val="001B019B"/>
    <w:rsid w:val="001F6C91"/>
    <w:rsid w:val="00213490"/>
    <w:rsid w:val="002165C7"/>
    <w:rsid w:val="00226365"/>
    <w:rsid w:val="00226818"/>
    <w:rsid w:val="00236304"/>
    <w:rsid w:val="00252E8F"/>
    <w:rsid w:val="0027137D"/>
    <w:rsid w:val="002821E7"/>
    <w:rsid w:val="002918D7"/>
    <w:rsid w:val="00296D01"/>
    <w:rsid w:val="002C3CD6"/>
    <w:rsid w:val="002C7605"/>
    <w:rsid w:val="002D39FD"/>
    <w:rsid w:val="002D786D"/>
    <w:rsid w:val="002E0701"/>
    <w:rsid w:val="002E469D"/>
    <w:rsid w:val="00316FB5"/>
    <w:rsid w:val="00317697"/>
    <w:rsid w:val="00327E2C"/>
    <w:rsid w:val="00334C1D"/>
    <w:rsid w:val="003372D2"/>
    <w:rsid w:val="003418EE"/>
    <w:rsid w:val="0034545C"/>
    <w:rsid w:val="00380E0D"/>
    <w:rsid w:val="00397244"/>
    <w:rsid w:val="003A32BD"/>
    <w:rsid w:val="003D1130"/>
    <w:rsid w:val="003E0F3E"/>
    <w:rsid w:val="00401624"/>
    <w:rsid w:val="00403C35"/>
    <w:rsid w:val="0044013B"/>
    <w:rsid w:val="0044668B"/>
    <w:rsid w:val="0046468D"/>
    <w:rsid w:val="00485A8F"/>
    <w:rsid w:val="0049320A"/>
    <w:rsid w:val="00494AED"/>
    <w:rsid w:val="004B07D7"/>
    <w:rsid w:val="004B1C95"/>
    <w:rsid w:val="004E1EEC"/>
    <w:rsid w:val="0053250D"/>
    <w:rsid w:val="005E05BC"/>
    <w:rsid w:val="005E3134"/>
    <w:rsid w:val="00647015"/>
    <w:rsid w:val="006507AF"/>
    <w:rsid w:val="006811F2"/>
    <w:rsid w:val="00684DC9"/>
    <w:rsid w:val="006B017B"/>
    <w:rsid w:val="006C15C5"/>
    <w:rsid w:val="006E6F42"/>
    <w:rsid w:val="006F4D1A"/>
    <w:rsid w:val="00701A4A"/>
    <w:rsid w:val="0070707A"/>
    <w:rsid w:val="00733BE9"/>
    <w:rsid w:val="00750853"/>
    <w:rsid w:val="007535E4"/>
    <w:rsid w:val="007549BD"/>
    <w:rsid w:val="007639C9"/>
    <w:rsid w:val="00776892"/>
    <w:rsid w:val="00780816"/>
    <w:rsid w:val="007812EE"/>
    <w:rsid w:val="00785DCE"/>
    <w:rsid w:val="007D7EAB"/>
    <w:rsid w:val="007F4715"/>
    <w:rsid w:val="00812A0E"/>
    <w:rsid w:val="00816D4F"/>
    <w:rsid w:val="00825317"/>
    <w:rsid w:val="00835090"/>
    <w:rsid w:val="00847083"/>
    <w:rsid w:val="00873191"/>
    <w:rsid w:val="00880BB7"/>
    <w:rsid w:val="008837DC"/>
    <w:rsid w:val="00883EF8"/>
    <w:rsid w:val="008B7166"/>
    <w:rsid w:val="008C6346"/>
    <w:rsid w:val="008D720B"/>
    <w:rsid w:val="008F2A72"/>
    <w:rsid w:val="009002CA"/>
    <w:rsid w:val="00903253"/>
    <w:rsid w:val="009540FE"/>
    <w:rsid w:val="009754F1"/>
    <w:rsid w:val="00983839"/>
    <w:rsid w:val="0099058D"/>
    <w:rsid w:val="00994BE0"/>
    <w:rsid w:val="0099703E"/>
    <w:rsid w:val="009B7543"/>
    <w:rsid w:val="009C17C3"/>
    <w:rsid w:val="009D1FA0"/>
    <w:rsid w:val="009E236F"/>
    <w:rsid w:val="009F3233"/>
    <w:rsid w:val="00A062E4"/>
    <w:rsid w:val="00A0633D"/>
    <w:rsid w:val="00A23AF6"/>
    <w:rsid w:val="00A2516E"/>
    <w:rsid w:val="00A30059"/>
    <w:rsid w:val="00A411D8"/>
    <w:rsid w:val="00A44E6D"/>
    <w:rsid w:val="00A5246E"/>
    <w:rsid w:val="00A5471F"/>
    <w:rsid w:val="00A55459"/>
    <w:rsid w:val="00A65508"/>
    <w:rsid w:val="00A76616"/>
    <w:rsid w:val="00A83AA7"/>
    <w:rsid w:val="00A95F79"/>
    <w:rsid w:val="00AB31BA"/>
    <w:rsid w:val="00AB6FD0"/>
    <w:rsid w:val="00AC131E"/>
    <w:rsid w:val="00AF7C4F"/>
    <w:rsid w:val="00B017B2"/>
    <w:rsid w:val="00B07EDD"/>
    <w:rsid w:val="00B21EDA"/>
    <w:rsid w:val="00B3516B"/>
    <w:rsid w:val="00B663BA"/>
    <w:rsid w:val="00BA29B0"/>
    <w:rsid w:val="00BC4701"/>
    <w:rsid w:val="00BC6FBE"/>
    <w:rsid w:val="00BE6862"/>
    <w:rsid w:val="00C363E7"/>
    <w:rsid w:val="00C447AB"/>
    <w:rsid w:val="00C44BD6"/>
    <w:rsid w:val="00C46FCE"/>
    <w:rsid w:val="00C53DF9"/>
    <w:rsid w:val="00C704B7"/>
    <w:rsid w:val="00CC2878"/>
    <w:rsid w:val="00CF0A85"/>
    <w:rsid w:val="00CF2AB3"/>
    <w:rsid w:val="00D0547F"/>
    <w:rsid w:val="00D06A82"/>
    <w:rsid w:val="00D06D10"/>
    <w:rsid w:val="00D30EB3"/>
    <w:rsid w:val="00D37D78"/>
    <w:rsid w:val="00D422F4"/>
    <w:rsid w:val="00D555B5"/>
    <w:rsid w:val="00D5622A"/>
    <w:rsid w:val="00D61697"/>
    <w:rsid w:val="00D864CB"/>
    <w:rsid w:val="00D93095"/>
    <w:rsid w:val="00D96ED0"/>
    <w:rsid w:val="00DB0691"/>
    <w:rsid w:val="00DB3359"/>
    <w:rsid w:val="00DC1134"/>
    <w:rsid w:val="00DD1B2E"/>
    <w:rsid w:val="00DE46F1"/>
    <w:rsid w:val="00DE4D3D"/>
    <w:rsid w:val="00E27DF4"/>
    <w:rsid w:val="00E32604"/>
    <w:rsid w:val="00E352FC"/>
    <w:rsid w:val="00E56E8E"/>
    <w:rsid w:val="00E7426B"/>
    <w:rsid w:val="00E95FDA"/>
    <w:rsid w:val="00EB5D8A"/>
    <w:rsid w:val="00EB6FF4"/>
    <w:rsid w:val="00EC1111"/>
    <w:rsid w:val="00ED1525"/>
    <w:rsid w:val="00ED39D8"/>
    <w:rsid w:val="00ED7509"/>
    <w:rsid w:val="00EE4EE3"/>
    <w:rsid w:val="00F41D5F"/>
    <w:rsid w:val="00F65F92"/>
    <w:rsid w:val="00F67BEE"/>
    <w:rsid w:val="00F85833"/>
    <w:rsid w:val="00F92DEB"/>
    <w:rsid w:val="00FA1CE1"/>
    <w:rsid w:val="00FA6F16"/>
    <w:rsid w:val="00FB18E8"/>
    <w:rsid w:val="00FD6628"/>
    <w:rsid w:val="00FE661C"/>
    <w:rsid w:val="00FF3B31"/>
    <w:rsid w:val="00FF54B1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0786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6F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3</Words>
  <Characters>5091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 Health Sciences Center</Company>
  <LinksUpToDate>false</LinksUpToDate>
  <CharactersWithSpaces>5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 Leonardo Cáceres Reátiga</dc:creator>
  <cp:keywords/>
  <dc:description/>
  <cp:lastModifiedBy>Eder Leonardo Cáceres Reátiga</cp:lastModifiedBy>
  <cp:revision>2</cp:revision>
  <dcterms:created xsi:type="dcterms:W3CDTF">2024-01-17T19:13:00Z</dcterms:created>
  <dcterms:modified xsi:type="dcterms:W3CDTF">2024-01-17T19:13:00Z</dcterms:modified>
</cp:coreProperties>
</file>